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C30F8" w14:textId="0F0A6685" w:rsidR="001F2BA2" w:rsidRDefault="00150395" w:rsidP="001F2BA2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D0BB99C" wp14:editId="1676D1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57900" cy="8409305"/>
                <wp:effectExtent l="0" t="0" r="0" b="0"/>
                <wp:wrapNone/>
                <wp:docPr id="78" name="Group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546"/>
                          <a:ext cx="6057900" cy="8408213"/>
                          <a:chOff x="0" y="546"/>
                          <a:chExt cx="6057900" cy="8408213"/>
                        </a:xfrm>
                      </wpg:grpSpPr>
                      <wpg:grpSp>
                        <wpg:cNvPr id="77" name="Group 77"/>
                        <wpg:cNvGrpSpPr/>
                        <wpg:grpSpPr>
                          <a:xfrm>
                            <a:off x="0" y="546"/>
                            <a:ext cx="6057900" cy="8408213"/>
                            <a:chOff x="0" y="546"/>
                            <a:chExt cx="6057900" cy="8408213"/>
                          </a:xfrm>
                        </wpg:grpSpPr>
                        <wpg:grpSp>
                          <wpg:cNvPr id="76" name="Group 76"/>
                          <wpg:cNvGrpSpPr/>
                          <wpg:grpSpPr>
                            <a:xfrm>
                              <a:off x="0" y="546"/>
                              <a:ext cx="6057900" cy="8408213"/>
                              <a:chOff x="0" y="546"/>
                              <a:chExt cx="6057900" cy="8408213"/>
                            </a:xfrm>
                          </wpg:grpSpPr>
                          <pic:pic xmlns:pic="http://schemas.openxmlformats.org/drawingml/2006/picture">
                            <pic:nvPicPr>
                              <pic:cNvPr id="75" name="Picture 7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4300" y="546"/>
                                <a:ext cx="5943600" cy="84082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70" name="Text Box 70"/>
                            <wps:cNvSpPr txBox="1"/>
                            <wps:spPr>
                              <a:xfrm>
                                <a:off x="0" y="314325"/>
                                <a:ext cx="327660" cy="5867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2E9E7A" w14:textId="77777777" w:rsidR="00150395" w:rsidRPr="00363746" w:rsidRDefault="00150395" w:rsidP="00150395">
                                  <w:pPr>
                                    <w:rPr>
                                      <w:b/>
                                      <w:sz w:val="48"/>
                                    </w:rPr>
                                  </w:pPr>
                                  <w:r>
                                    <w:rPr>
                                      <w:b/>
                                      <w:sz w:val="4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" name="Text Box 36"/>
                          <wps:cNvSpPr txBox="1"/>
                          <wps:spPr>
                            <a:xfrm>
                              <a:off x="0" y="3048000"/>
                              <a:ext cx="327660" cy="5867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576BC1D" w14:textId="77777777" w:rsidR="00150395" w:rsidRPr="00363746" w:rsidRDefault="00150395" w:rsidP="00150395">
                                <w:pPr>
                                  <w:rPr>
                                    <w:b/>
                                    <w:sz w:val="48"/>
                                  </w:rPr>
                                </w:pPr>
                                <w:r>
                                  <w:rPr>
                                    <w:b/>
                                    <w:sz w:val="4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1" name="Text Box 71"/>
                        <wps:cNvSpPr txBox="1"/>
                        <wps:spPr>
                          <a:xfrm>
                            <a:off x="0" y="5810250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4F7189C" w14:textId="77777777" w:rsidR="00150395" w:rsidRPr="00363746" w:rsidRDefault="00150395" w:rsidP="00150395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0BB99C" id="Group 78" o:spid="_x0000_s1026" style="position:absolute;margin-left:0;margin-top:0;width:477pt;height:662.15pt;z-index:251662336" coordorigin=",5" coordsize="60579,840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">
                <v:group id="Group 77" o:spid="_x0000_s1027" style="position:absolute;top:5;width:60579;height:84082" coordorigin=",5" coordsize="60579,84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group id="Group 76" o:spid="_x0000_s1028" style="position:absolute;top:5;width:60579;height:84082" coordorigin=",5" coordsize="60579,84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75" o:spid="_x0000_s1029" type="#_x0000_t75" style="position:absolute;left:1143;top:5;width:59436;height:840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">
                      <v:imagedata r:id="rId5" o:title="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0" o:spid="_x0000_s1030" type="#_x0000_t202" style="position:absolute;top:3143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" fillcolor="white [3201]" stroked="f" strokeweight=".5pt">
                      <v:textbox>
                        <w:txbxContent>
                          <w:p w14:paraId="7A2E9E7A" w14:textId="77777777" w:rsidR="00150395" w:rsidRPr="00363746" w:rsidRDefault="00150395" w:rsidP="00150395">
                            <w:pPr>
                              <w:rPr>
                                <w:b/>
                                <w:sz w:val="48"/>
                              </w:rPr>
                            </w:pPr>
                            <w:r>
                              <w:rPr>
                                <w:b/>
                                <w:sz w:val="4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Text Box 36" o:spid="_x0000_s1031" type="#_x0000_t202" style="position:absolute;top:30480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" fillcolor="white [3201]" stroked="f" strokeweight=".5pt">
                    <v:textbox>
                      <w:txbxContent>
                        <w:p w14:paraId="5576BC1D" w14:textId="77777777" w:rsidR="00150395" w:rsidRPr="00363746" w:rsidRDefault="00150395" w:rsidP="00150395">
                          <w:pPr>
                            <w:rPr>
                              <w:b/>
                              <w:sz w:val="48"/>
                            </w:rPr>
                          </w:pPr>
                          <w:r>
                            <w:rPr>
                              <w:b/>
                              <w:sz w:val="4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 Box 71" o:spid="_x0000_s1032" type="#_x0000_t202" style="position:absolute;top:58102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" fillcolor="white [3201]" stroked="f" strokeweight=".5pt">
                  <v:textbox>
                    <w:txbxContent>
                      <w:p w14:paraId="04F7189C" w14:textId="77777777" w:rsidR="00150395" w:rsidRPr="00363746" w:rsidRDefault="00150395" w:rsidP="00150395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5BF91C1" w14:textId="77777777" w:rsidR="001F2BA2" w:rsidRDefault="001F2BA2" w:rsidP="001F2BA2">
      <w:r>
        <w:br w:type="page"/>
      </w:r>
    </w:p>
    <w:p w14:paraId="1147761A" w14:textId="77777777" w:rsidR="001F2BA2" w:rsidRDefault="001F2BA2" w:rsidP="001F2BA2">
      <w:pPr>
        <w:rPr>
          <w:b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1E1A48" wp14:editId="74E309EE">
                <wp:simplePos x="0" y="0"/>
                <wp:positionH relativeFrom="column">
                  <wp:posOffset>-180975</wp:posOffset>
                </wp:positionH>
                <wp:positionV relativeFrom="paragraph">
                  <wp:posOffset>3038475</wp:posOffset>
                </wp:positionV>
                <wp:extent cx="327643" cy="586697"/>
                <wp:effectExtent l="0" t="0" r="0" b="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43" cy="5866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B9FC80" w14:textId="77777777" w:rsidR="001F2BA2" w:rsidRPr="00363746" w:rsidRDefault="001F2BA2" w:rsidP="001F2BA2">
                            <w:pPr>
                              <w:rPr>
                                <w:b/>
                                <w:sz w:val="48"/>
                              </w:rPr>
                            </w:pPr>
                            <w:r>
                              <w:rPr>
                                <w:b/>
                                <w:sz w:val="4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1E1A48" id="Text Box 97" o:spid="_x0000_s1033" type="#_x0000_t202" style="position:absolute;margin-left:-14.25pt;margin-top:239.25pt;width:25.8pt;height:46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" fillcolor="white [3201]" stroked="f" strokeweight=".5pt">
                <v:textbox>
                  <w:txbxContent>
                    <w:p w14:paraId="3AB9FC80" w14:textId="77777777" w:rsidR="001F2BA2" w:rsidRPr="00363746" w:rsidRDefault="001F2BA2" w:rsidP="001F2BA2">
                      <w:pPr>
                        <w:rPr>
                          <w:b/>
                          <w:sz w:val="48"/>
                        </w:rPr>
                      </w:pPr>
                      <w:r>
                        <w:rPr>
                          <w:b/>
                          <w:sz w:val="4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00DE21" wp14:editId="4D567CC4">
                <wp:simplePos x="0" y="0"/>
                <wp:positionH relativeFrom="column">
                  <wp:posOffset>-177165</wp:posOffset>
                </wp:positionH>
                <wp:positionV relativeFrom="paragraph">
                  <wp:posOffset>292735</wp:posOffset>
                </wp:positionV>
                <wp:extent cx="327643" cy="586697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43" cy="5866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EE5CA6" w14:textId="77777777" w:rsidR="001F2BA2" w:rsidRPr="00363746" w:rsidRDefault="001F2BA2" w:rsidP="001F2BA2">
                            <w:pPr>
                              <w:rPr>
                                <w:b/>
                                <w:sz w:val="48"/>
                              </w:rPr>
                            </w:pPr>
                            <w:r>
                              <w:rPr>
                                <w:b/>
                                <w:sz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00DE21" id="Text Box 74" o:spid="_x0000_s1034" type="#_x0000_t202" style="position:absolute;margin-left:-13.95pt;margin-top:23.05pt;width:25.8pt;height:4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" fillcolor="white [3201]" stroked="f" strokeweight=".5pt">
                <v:textbox>
                  <w:txbxContent>
                    <w:p w14:paraId="57EE5CA6" w14:textId="77777777" w:rsidR="001F2BA2" w:rsidRPr="00363746" w:rsidRDefault="001F2BA2" w:rsidP="001F2BA2">
                      <w:pPr>
                        <w:rPr>
                          <w:b/>
                          <w:sz w:val="48"/>
                        </w:rPr>
                      </w:pPr>
                      <w:r>
                        <w:rPr>
                          <w:b/>
                          <w:sz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F1AC9">
        <w:rPr>
          <w:b/>
          <w:noProof/>
          <w:lang w:eastAsia="en-GB"/>
        </w:rPr>
        <w:drawing>
          <wp:inline distT="0" distB="0" distL="0" distR="0" wp14:anchorId="09FD50CF" wp14:editId="7A20A236">
            <wp:extent cx="5943600" cy="5610758"/>
            <wp:effectExtent l="0" t="0" r="0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1944058\AppData\Local\Temp\Temp1_pdf2png.zip\M_J_ActualScales\M_J_ActualScales-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0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A86E1" w14:textId="77777777" w:rsidR="001F2BA2" w:rsidRPr="004F1AC9" w:rsidRDefault="001F2BA2" w:rsidP="001F2BA2">
      <w:r w:rsidRPr="005C4A45">
        <w:rPr>
          <w:b/>
        </w:rPr>
        <w:t xml:space="preserve">Supplementary Figure </w:t>
      </w:r>
      <w:r>
        <w:rPr>
          <w:b/>
        </w:rPr>
        <w:t xml:space="preserve">3 </w:t>
      </w:r>
      <w:r w:rsidRPr="007B1957">
        <w:t>Manhattan and QQ plots</w:t>
      </w:r>
      <w:r>
        <w:rPr>
          <w:b/>
        </w:rPr>
        <w:t xml:space="preserve"> </w:t>
      </w:r>
      <w:r>
        <w:t xml:space="preserve">using the two-step GWAS method with the 50K SNP data for the adult traits </w:t>
      </w:r>
      <w:r w:rsidRPr="004F1AC9">
        <w:rPr>
          <w:b/>
        </w:rPr>
        <w:t>A)</w:t>
      </w:r>
      <w:r>
        <w:t xml:space="preserve"> August weight, </w:t>
      </w:r>
      <w:r w:rsidRPr="007B1957">
        <w:rPr>
          <w:b/>
        </w:rPr>
        <w:t>B)</w:t>
      </w:r>
      <w:r>
        <w:t xml:space="preserve"> foreleg length, </w:t>
      </w:r>
      <w:r>
        <w:rPr>
          <w:b/>
        </w:rPr>
        <w:t>C</w:t>
      </w:r>
      <w:r w:rsidRPr="007B1957">
        <w:rPr>
          <w:b/>
        </w:rPr>
        <w:t>)</w:t>
      </w:r>
      <w:r>
        <w:t xml:space="preserve"> hindleg length, </w:t>
      </w:r>
      <w:r>
        <w:rPr>
          <w:b/>
        </w:rPr>
        <w:t>D</w:t>
      </w:r>
      <w:r w:rsidRPr="007B1957">
        <w:rPr>
          <w:b/>
        </w:rPr>
        <w:t>)</w:t>
      </w:r>
      <w:r>
        <w:t xml:space="preserve"> metacarpal length, and </w:t>
      </w:r>
      <w:r>
        <w:rPr>
          <w:b/>
        </w:rPr>
        <w:t>E</w:t>
      </w:r>
      <w:r w:rsidRPr="007B1957">
        <w:rPr>
          <w:b/>
        </w:rPr>
        <w:t>)</w:t>
      </w:r>
      <w:r>
        <w:t xml:space="preserve"> jaw length. In the Manhattan plots, the red line represents the significance threshold (</w:t>
      </w:r>
      <w:r w:rsidRPr="00B335F5">
        <w:t>1.35 × 10−6</w:t>
      </w:r>
      <w:r>
        <w:t>)</w:t>
      </w:r>
      <w:r w:rsidRPr="00433E86">
        <w:t xml:space="preserve"> </w:t>
      </w:r>
      <w:r>
        <w:t xml:space="preserve"> – any SNPs above this threshold are considered to be significantly associated with variation in their respective traits. In the QQ plots, the red line is the X=Y line.</w:t>
      </w:r>
    </w:p>
    <w:p w14:paraId="466551DC" w14:textId="77777777" w:rsidR="0040574D" w:rsidRDefault="0040574D">
      <w:bookmarkStart w:id="0" w:name="_GoBack"/>
      <w:bookmarkEnd w:id="0"/>
    </w:p>
    <w:sectPr w:rsidR="0040574D" w:rsidSect="00C31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BA2"/>
    <w:rsid w:val="00150395"/>
    <w:rsid w:val="001F2BA2"/>
    <w:rsid w:val="002A4A88"/>
    <w:rsid w:val="0040574D"/>
    <w:rsid w:val="0082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EB707"/>
  <w15:chartTrackingRefBased/>
  <w15:docId w15:val="{3B114F62-B9F8-44C1-AE59-62078522F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elinn</dc:creator>
  <cp:keywords/>
  <dc:description/>
  <cp:lastModifiedBy>JAMES Caelinn</cp:lastModifiedBy>
  <cp:revision>3</cp:revision>
  <dcterms:created xsi:type="dcterms:W3CDTF">2022-02-28T14:21:00Z</dcterms:created>
  <dcterms:modified xsi:type="dcterms:W3CDTF">2022-06-29T13:22:00Z</dcterms:modified>
</cp:coreProperties>
</file>